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CA3DA" w14:textId="60D1A3C0" w:rsidR="000B2E6C" w:rsidRPr="00EC0841" w:rsidRDefault="008A3C23" w:rsidP="000B2E6C">
      <w:pPr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b/>
          <w:bCs/>
          <w:sz w:val="20"/>
          <w:szCs w:val="20"/>
        </w:rPr>
        <w:t>Multimedia Appendix 7</w:t>
      </w:r>
      <w:r w:rsidR="005D38CF" w:rsidRPr="00EC0841">
        <w:rPr>
          <w:rFonts w:ascii="Helvetica" w:hAnsi="Helvetica" w:cs="Times New Roman"/>
          <w:sz w:val="20"/>
          <w:szCs w:val="20"/>
        </w:rPr>
        <w:t>:</w:t>
      </w:r>
      <w:r w:rsidR="00083821">
        <w:rPr>
          <w:rFonts w:ascii="Helvetica" w:hAnsi="Helvetica" w:cs="Times New Roman"/>
          <w:sz w:val="20"/>
          <w:szCs w:val="20"/>
        </w:rPr>
        <w:t xml:space="preserve"> </w:t>
      </w:r>
      <w:r w:rsidR="00083821" w:rsidRPr="00083821">
        <w:rPr>
          <w:rFonts w:ascii="Helvetica" w:hAnsi="Helvetica" w:cs="Times New Roman"/>
          <w:b/>
          <w:bCs/>
          <w:sz w:val="20"/>
          <w:szCs w:val="20"/>
        </w:rPr>
        <w:t xml:space="preserve">Biomarkers </w:t>
      </w:r>
      <w:r w:rsidR="004374E9">
        <w:rPr>
          <w:rFonts w:ascii="Helvetica" w:hAnsi="Helvetica" w:cs="Times New Roman"/>
          <w:b/>
          <w:bCs/>
          <w:sz w:val="20"/>
          <w:szCs w:val="20"/>
        </w:rPr>
        <w:t>on</w:t>
      </w:r>
      <w:r w:rsidR="00083821" w:rsidRPr="00083821">
        <w:rPr>
          <w:rFonts w:ascii="Helvetica" w:hAnsi="Helvetica" w:cs="Times New Roman"/>
          <w:b/>
          <w:bCs/>
          <w:sz w:val="20"/>
          <w:szCs w:val="20"/>
        </w:rPr>
        <w:t xml:space="preserve"> which biological feedback has been provided</w:t>
      </w:r>
      <w:r w:rsidR="00154CD6">
        <w:rPr>
          <w:rFonts w:ascii="Helvetica" w:hAnsi="Helvetica" w:cs="Times New Roman"/>
          <w:b/>
          <w:bCs/>
          <w:sz w:val="20"/>
          <w:szCs w:val="20"/>
        </w:rPr>
        <w:t xml:space="preserve"> (N=767)</w:t>
      </w:r>
      <w:r w:rsidR="00083821" w:rsidRPr="00083821">
        <w:rPr>
          <w:rFonts w:ascii="Helvetica" w:hAnsi="Helvetica" w:cs="Times New Roman"/>
          <w:b/>
          <w:bCs/>
          <w:sz w:val="20"/>
          <w:szCs w:val="20"/>
        </w:rPr>
        <w:t>.</w:t>
      </w:r>
      <w:r w:rsidR="005D38CF" w:rsidRPr="00EC0841">
        <w:rPr>
          <w:rFonts w:ascii="Helvetica" w:hAnsi="Helvetica" w:cs="Times New Roman"/>
          <w:sz w:val="20"/>
          <w:szCs w:val="20"/>
        </w:rPr>
        <w:t xml:space="preserve"> </w:t>
      </w:r>
    </w:p>
    <w:p w14:paraId="4F9620E7" w14:textId="0F66C840" w:rsidR="004648BA" w:rsidRPr="00EC0841" w:rsidRDefault="004648BA">
      <w:pPr>
        <w:rPr>
          <w:rFonts w:ascii="Helvetica" w:hAnsi="Helvetica" w:cs="Times New Roman"/>
          <w:sz w:val="20"/>
          <w:szCs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3"/>
        <w:gridCol w:w="1804"/>
      </w:tblGrid>
      <w:tr w:rsidR="004613CC" w:rsidRPr="00EC0841" w14:paraId="31106DF0" w14:textId="77777777" w:rsidTr="001E4A90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D4CA6" w14:textId="77777777" w:rsidR="004613CC" w:rsidRPr="00EC0841" w:rsidRDefault="004613CC" w:rsidP="007531A7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A6E25" w14:textId="3F275B6C" w:rsidR="004613CC" w:rsidRPr="00EC0841" w:rsidRDefault="0024467E" w:rsidP="007531A7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Frequency, n (</w:t>
            </w:r>
            <w:proofErr w:type="gramStart"/>
            <w:r w:rsidR="004613CC" w:rsidRPr="00EC084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%</w:t>
            </w:r>
            <w:r w:rsidRPr="00EC084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)</w:t>
            </w:r>
            <w:r w:rsidR="001E4A90" w:rsidRPr="00EC084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673BF4" w:rsidRPr="00EC0841" w14:paraId="54D6A474" w14:textId="77777777" w:rsidTr="001E4A90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55F2E" w14:textId="5879EF6B" w:rsidR="00673BF4" w:rsidRPr="00EC0841" w:rsidRDefault="008D775C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Weight/BM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E8CA6" w14:textId="74D35F8C" w:rsidR="00673BF4" w:rsidRPr="00EC0841" w:rsidRDefault="00673BF4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</w:t>
            </w:r>
            <w:r w:rsidR="008D775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2</w:t>
            </w:r>
            <w:r w:rsidR="0024467E"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</w:t>
            </w: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</w:t>
            </w:r>
            <w:r w:rsidR="008D775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</w:t>
            </w: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.</w:t>
            </w:r>
            <w:r w:rsidR="008D775C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</w:t>
            </w: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%</w:t>
            </w:r>
            <w:r w:rsidR="0024467E"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25671" w:rsidRPr="00EC0841" w14:paraId="02F2E5A5" w14:textId="77777777" w:rsidTr="00CF7C4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DC20A" w14:textId="77777777" w:rsidR="00525671" w:rsidRPr="00EC0841" w:rsidRDefault="00525671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lood pres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426D8" w14:textId="6D7C33B3" w:rsidR="00525671" w:rsidRPr="00EC0841" w:rsidRDefault="00525671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38 (31.0%</w:t>
            </w:r>
            <w:r w:rsidR="007B7D0F"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B7D0F" w:rsidRPr="00EC0841" w14:paraId="2A8DCE6B" w14:textId="77777777" w:rsidTr="00F15456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17B94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67D32" w14:textId="24F25FEA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27 (29.6%)</w:t>
            </w:r>
          </w:p>
        </w:tc>
      </w:tr>
      <w:tr w:rsidR="007B7D0F" w:rsidRPr="00EC0841" w14:paraId="77692342" w14:textId="77777777" w:rsidTr="00A96A14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9DE17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ipi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7ABDE" w14:textId="5CA74B2D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0 (13.0%)</w:t>
            </w:r>
          </w:p>
        </w:tc>
      </w:tr>
      <w:tr w:rsidR="007B7D0F" w:rsidRPr="00EC0841" w14:paraId="1041DBB1" w14:textId="77777777" w:rsidTr="00BE3C16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95749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bA1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B0B01" w14:textId="270D6551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1 (6.6%)</w:t>
            </w:r>
          </w:p>
        </w:tc>
      </w:tr>
      <w:tr w:rsidR="007B7D0F" w:rsidRPr="00EC0841" w14:paraId="4968B89C" w14:textId="77777777" w:rsidTr="005C5841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B4088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ne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587D4" w14:textId="6FE6CDC6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0 (6.5%)</w:t>
            </w:r>
          </w:p>
        </w:tc>
      </w:tr>
      <w:tr w:rsidR="007B7D0F" w:rsidRPr="00EC0841" w14:paraId="0BA02E7D" w14:textId="77777777" w:rsidTr="00195853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3B4BB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eart 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CBE5F" w14:textId="239C068A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0 (5.2%)</w:t>
            </w:r>
          </w:p>
        </w:tc>
      </w:tr>
      <w:tr w:rsidR="007B7D0F" w:rsidRPr="00EC0841" w14:paraId="5746E7AB" w14:textId="77777777" w:rsidTr="006E70AF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2F5B14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rbon monoxid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3C41A" w14:textId="3D7E5988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 (4.6%)</w:t>
            </w:r>
          </w:p>
        </w:tc>
      </w:tr>
      <w:tr w:rsidR="007B7D0F" w:rsidRPr="00EC0841" w14:paraId="6204A9A1" w14:textId="77777777" w:rsidTr="00A5279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B5923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ulmonary fun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13AAB" w14:textId="00F3350F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 (4.2%)</w:t>
            </w:r>
          </w:p>
        </w:tc>
      </w:tr>
      <w:tr w:rsidR="007B7D0F" w:rsidRPr="00EC0841" w14:paraId="74989650" w14:textId="77777777" w:rsidTr="00676DF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FB99F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one mass/dens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09674" w14:textId="76428188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8 (2.3%)</w:t>
            </w:r>
          </w:p>
        </w:tc>
      </w:tr>
      <w:tr w:rsidR="008D775C" w:rsidRPr="00EC0841" w14:paraId="16910513" w14:textId="77777777" w:rsidTr="00676DF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4B345D" w14:textId="6D7A4096" w:rsidR="008D775C" w:rsidRPr="00EC0841" w:rsidRDefault="008D775C" w:rsidP="006B654F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ody composi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48862" w14:textId="7A9C2C18" w:rsidR="008D775C" w:rsidRPr="00EC0841" w:rsidRDefault="008D775C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5 (2.0%)</w:t>
            </w:r>
          </w:p>
        </w:tc>
      </w:tr>
      <w:tr w:rsidR="007B7D0F" w:rsidRPr="00EC0841" w14:paraId="119C1388" w14:textId="77777777" w:rsidTr="00455306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4FE24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utrient biomark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4BBF9" w14:textId="41E6E92A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 (1.8%)</w:t>
            </w:r>
          </w:p>
        </w:tc>
      </w:tr>
      <w:tr w:rsidR="007B7D0F" w:rsidRPr="00EC0841" w14:paraId="28834E2E" w14:textId="77777777" w:rsidTr="00834C63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7ABF8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lcohol inta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9AEC9" w14:textId="32DCD1C4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 (1.7%)</w:t>
            </w:r>
          </w:p>
        </w:tc>
      </w:tr>
      <w:tr w:rsidR="007B7D0F" w:rsidRPr="00EC0841" w14:paraId="11F78C31" w14:textId="77777777" w:rsidTr="00641B1C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89A9E8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fectious disease resul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C647A" w14:textId="39D7508A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 (1.6%)</w:t>
            </w:r>
          </w:p>
        </w:tc>
      </w:tr>
      <w:tr w:rsidR="007B7D0F" w:rsidRPr="00EC0841" w14:paraId="640B3277" w14:textId="77777777" w:rsidTr="000B44B0">
        <w:trPr>
          <w:trHeight w:val="1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133EC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C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F94C6" w14:textId="59C48385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0 (1.3%)</w:t>
            </w:r>
          </w:p>
        </w:tc>
      </w:tr>
      <w:tr w:rsidR="007B7D0F" w:rsidRPr="00EC0841" w14:paraId="642CBDCB" w14:textId="77777777" w:rsidTr="00D52A04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8458E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Kidney fun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9F5EF" w14:textId="09AE449C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 (1.2%)</w:t>
            </w:r>
          </w:p>
        </w:tc>
      </w:tr>
      <w:tr w:rsidR="007B7D0F" w:rsidRPr="00EC0841" w14:paraId="7D7061BB" w14:textId="77777777" w:rsidTr="0006175C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9F0E5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kin dam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56569" w14:textId="4A156D1B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 (1.2%)</w:t>
            </w:r>
          </w:p>
        </w:tc>
      </w:tr>
      <w:tr w:rsidR="007B7D0F" w:rsidRPr="00EC0841" w14:paraId="511F533D" w14:textId="77777777" w:rsidTr="009A58DE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9FFC6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otinine/Nicot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58F18" w14:textId="096B7B39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 (1.0%)</w:t>
            </w:r>
          </w:p>
        </w:tc>
      </w:tr>
      <w:tr w:rsidR="007B7D0F" w:rsidRPr="00EC0841" w14:paraId="6BB301F9" w14:textId="77777777" w:rsidTr="003A44AA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82AD1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tery plaq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156FD" w14:textId="65493091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 (0.9%)</w:t>
            </w:r>
          </w:p>
        </w:tc>
      </w:tr>
      <w:tr w:rsidR="007B7D0F" w:rsidRPr="00EC0841" w14:paraId="677358C7" w14:textId="77777777" w:rsidTr="005024F6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BEEA5E" w14:textId="77777777" w:rsidR="007B7D0F" w:rsidRPr="00EC0841" w:rsidRDefault="007B7D0F" w:rsidP="006B654F">
            <w:pPr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iver fun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44FB9" w14:textId="179A5869" w:rsidR="007B7D0F" w:rsidRPr="00EC0841" w:rsidRDefault="007B7D0F" w:rsidP="007B7D0F">
            <w:pPr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EC084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 (0.7%)</w:t>
            </w:r>
          </w:p>
        </w:tc>
      </w:tr>
      <w:tr w:rsidR="007B7D0F" w:rsidRPr="00EC0841" w14:paraId="0FFB0580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BF51D" w14:textId="7F85778C" w:rsidR="007B7D0F" w:rsidRPr="00EC0841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ancer screening biomark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6B142" w14:textId="2E937EE1" w:rsidR="007B7D0F" w:rsidRPr="00EC0841" w:rsidRDefault="0005775B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 (</w:t>
            </w:r>
            <w:r w:rsidR="00922104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.5%)</w:t>
            </w:r>
          </w:p>
        </w:tc>
      </w:tr>
      <w:tr w:rsidR="008D775C" w:rsidRPr="00EC0841" w14:paraId="54889404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289178" w14:textId="52B53C83" w:rsidR="008D775C" w:rsidRPr="00EC0841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Medication concentr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616C68" w14:textId="4E0F4335" w:rsidR="008D775C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 (0.5%)</w:t>
            </w:r>
          </w:p>
        </w:tc>
      </w:tr>
      <w:tr w:rsidR="008D775C" w:rsidRPr="00EC0841" w14:paraId="6D2947AC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31DD6" w14:textId="71E02398" w:rsidR="008D775C" w:rsidRPr="00EC0841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Vi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6C6346" w14:textId="1C8AA279" w:rsidR="008D775C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4 (0.5%</w:t>
            </w:r>
          </w:p>
        </w:tc>
      </w:tr>
      <w:tr w:rsidR="008D775C" w:rsidRPr="00EC0841" w14:paraId="1D6BB786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CAD8D8" w14:textId="1E7AB7A3" w:rsidR="008D775C" w:rsidRPr="00EC0841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sulin fun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EDC357" w14:textId="34775356" w:rsidR="008D775C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 (0.4%)</w:t>
            </w:r>
          </w:p>
        </w:tc>
      </w:tr>
      <w:tr w:rsidR="008D775C" w:rsidRPr="00EC0841" w14:paraId="5AEB258F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46B7EC" w14:textId="36F85B18" w:rsidR="008D775C" w:rsidRPr="00EC0841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ental healt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0A9461" w14:textId="08323D06" w:rsidR="008D775C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(0.3%)</w:t>
            </w:r>
          </w:p>
        </w:tc>
      </w:tr>
      <w:tr w:rsidR="008D775C" w:rsidRPr="00EC0841" w14:paraId="24EB3D82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0E15C" w14:textId="4B7C4273" w:rsidR="008D775C" w:rsidRPr="00EC0841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Drug intak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24CDB" w14:textId="051EFFC7" w:rsidR="008D775C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(0.3%)</w:t>
            </w:r>
          </w:p>
        </w:tc>
      </w:tr>
      <w:tr w:rsidR="008D775C" w:rsidRPr="00EC0841" w14:paraId="5A7EC08B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5F5E7" w14:textId="2C336439" w:rsidR="008D775C" w:rsidRPr="00EC0841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Fetal ultrasound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F77636" w14:textId="11472207" w:rsidR="008D775C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(0.3%)</w:t>
            </w:r>
          </w:p>
        </w:tc>
      </w:tr>
      <w:tr w:rsidR="008D775C" w:rsidRPr="00EC0841" w14:paraId="3423EDF1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D7588A" w14:textId="32CBF1CB" w:rsidR="008D775C" w:rsidRPr="00EC0841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ormone lev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6C55CB" w14:textId="70F12AE0" w:rsidR="008D775C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(0.3%)</w:t>
            </w:r>
          </w:p>
        </w:tc>
      </w:tr>
      <w:tr w:rsidR="0005775B" w:rsidRPr="00EC0841" w14:paraId="33288BF3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B0EF0" w14:textId="4150A5EF" w:rsidR="0005775B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Immune function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E8C05E" w14:textId="6F06C663" w:rsidR="0005775B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(0.3%)</w:t>
            </w:r>
          </w:p>
        </w:tc>
      </w:tr>
      <w:tr w:rsidR="0005775B" w:rsidRPr="00EC0841" w14:paraId="2648DEED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E219F6" w14:textId="4AD9B473" w:rsidR="0005775B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Haemoglobin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0ACC35" w14:textId="2C3A860D" w:rsidR="0005775B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(0.1%)</w:t>
            </w:r>
          </w:p>
        </w:tc>
      </w:tr>
      <w:tr w:rsidR="0005775B" w:rsidRPr="00EC0841" w14:paraId="7A283A4D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C2203" w14:textId="30020AB6" w:rsidR="0005775B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lood clot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D1C2BB" w14:textId="64FE80A7" w:rsidR="0005775B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(0.1%)</w:t>
            </w:r>
          </w:p>
        </w:tc>
      </w:tr>
      <w:tr w:rsidR="0005775B" w:rsidRPr="00EC0841" w14:paraId="27CA126C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EFD66" w14:textId="3B046C23" w:rsidR="0005775B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EE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C14E2" w14:textId="129A8680" w:rsidR="0005775B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(0.1%)</w:t>
            </w:r>
          </w:p>
        </w:tc>
      </w:tr>
      <w:tr w:rsidR="0005775B" w:rsidRPr="00EC0841" w14:paraId="334BDA57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C6A11E" w14:textId="4D4702B5" w:rsidR="0005775B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lastRenderedPageBreak/>
              <w:t xml:space="preserve">Electromyography (EMG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1FDC1A" w14:textId="4D268B54" w:rsidR="0005775B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(0.1%)</w:t>
            </w:r>
          </w:p>
        </w:tc>
      </w:tr>
      <w:tr w:rsidR="0005775B" w:rsidRPr="00EC0841" w14:paraId="3B9CFD9A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3491A2" w14:textId="7E58ABF9" w:rsidR="0005775B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Environmental exposure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3CD04" w14:textId="5ABC0382" w:rsidR="0005775B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(0.1%)</w:t>
            </w:r>
          </w:p>
        </w:tc>
      </w:tr>
      <w:tr w:rsidR="0005775B" w:rsidRPr="00EC0841" w14:paraId="2D55FC76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C1C3A" w14:textId="14611EF1" w:rsidR="0005775B" w:rsidRDefault="0005775B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Hearing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C3A321" w14:textId="79DF84F0" w:rsidR="0005775B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(0.1%)</w:t>
            </w:r>
          </w:p>
        </w:tc>
      </w:tr>
      <w:tr w:rsidR="0005775B" w:rsidRPr="00EC0841" w14:paraId="079EA896" w14:textId="77777777" w:rsidTr="00324187">
        <w:trPr>
          <w:trHeight w:val="1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C87806" w14:textId="0CCD4247" w:rsidR="0005775B" w:rsidRDefault="004D4B05" w:rsidP="00E121D8">
            <w:pP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nflammatory</w:t>
            </w:r>
            <w:r w:rsidR="0005775B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marker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B1588B" w14:textId="0EFBEEEA" w:rsidR="0005775B" w:rsidRPr="00EC0841" w:rsidRDefault="00922104" w:rsidP="007B7D0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 (0.1%)</w:t>
            </w:r>
          </w:p>
        </w:tc>
      </w:tr>
    </w:tbl>
    <w:p w14:paraId="1DBF27A7" w14:textId="026F2A4F" w:rsidR="00112C65" w:rsidRDefault="006E653B">
      <w:pPr>
        <w:rPr>
          <w:rFonts w:ascii="Helvetica" w:hAnsi="Helvetica" w:cs="Times New Roman"/>
          <w:sz w:val="20"/>
          <w:szCs w:val="20"/>
        </w:rPr>
      </w:pPr>
      <w:proofErr w:type="spellStart"/>
      <w:r w:rsidRPr="00EC0841">
        <w:rPr>
          <w:rFonts w:ascii="Helvetica" w:hAnsi="Helvetica" w:cs="Times New Roman"/>
          <w:sz w:val="20"/>
          <w:szCs w:val="20"/>
          <w:vertAlign w:val="superscript"/>
        </w:rPr>
        <w:t>a</w:t>
      </w:r>
      <w:r w:rsidRPr="00EC0841">
        <w:rPr>
          <w:rFonts w:ascii="Helvetica" w:hAnsi="Helvetica" w:cs="Times New Roman"/>
          <w:sz w:val="20"/>
          <w:szCs w:val="20"/>
        </w:rPr>
        <w:t>The</w:t>
      </w:r>
      <w:proofErr w:type="spellEnd"/>
      <w:r w:rsidRPr="00EC0841">
        <w:rPr>
          <w:rFonts w:ascii="Helvetica" w:hAnsi="Helvetica" w:cs="Times New Roman"/>
          <w:sz w:val="20"/>
          <w:szCs w:val="20"/>
        </w:rPr>
        <w:t xml:space="preserve"> p</w:t>
      </w:r>
      <w:r w:rsidR="00A17B0C">
        <w:rPr>
          <w:rFonts w:ascii="Helvetica" w:hAnsi="Helvetica" w:cs="Times New Roman"/>
          <w:sz w:val="20"/>
          <w:szCs w:val="20"/>
        </w:rPr>
        <w:t>ercentage</w:t>
      </w:r>
      <w:r w:rsidRPr="00EC0841">
        <w:rPr>
          <w:rFonts w:ascii="Helvetica" w:hAnsi="Helvetica" w:cs="Times New Roman"/>
          <w:sz w:val="20"/>
          <w:szCs w:val="20"/>
        </w:rPr>
        <w:t xml:space="preserve"> of total studies adds up to be more than 100% because some studies provided feedback on multiple biomarkers. </w:t>
      </w:r>
    </w:p>
    <w:p w14:paraId="488EA5EC" w14:textId="23801F8C" w:rsidR="008603DC" w:rsidRDefault="008603DC">
      <w:pPr>
        <w:rPr>
          <w:rFonts w:ascii="Helvetica" w:eastAsia="Times New Roman" w:hAnsi="Helvetica" w:cs="Times New Roman"/>
          <w:color w:val="000000"/>
          <w:sz w:val="20"/>
          <w:szCs w:val="20"/>
        </w:rPr>
      </w:pPr>
    </w:p>
    <w:p w14:paraId="054700B3" w14:textId="0FF28768" w:rsidR="008603DC" w:rsidRDefault="008603DC">
      <w:pPr>
        <w:rPr>
          <w:rFonts w:ascii="Helvetica" w:eastAsia="Times New Roman" w:hAnsi="Helvetica" w:cs="Times New Roman"/>
          <w:color w:val="000000"/>
          <w:sz w:val="20"/>
          <w:szCs w:val="20"/>
        </w:rPr>
      </w:pPr>
    </w:p>
    <w:p w14:paraId="664152FB" w14:textId="73195BD8" w:rsidR="008603DC" w:rsidRDefault="008603DC">
      <w:pPr>
        <w:rPr>
          <w:rFonts w:ascii="Helvetica" w:eastAsia="Times New Roman" w:hAnsi="Helvetica" w:cs="Times New Roman"/>
          <w:color w:val="000000"/>
          <w:sz w:val="20"/>
          <w:szCs w:val="20"/>
        </w:rPr>
      </w:pPr>
    </w:p>
    <w:p w14:paraId="2EE5668E" w14:textId="319C1D72" w:rsidR="008603DC" w:rsidRDefault="008603DC">
      <w:pPr>
        <w:rPr>
          <w:rFonts w:ascii="Helvetica" w:eastAsia="Times New Roman" w:hAnsi="Helvetica" w:cs="Times New Roman"/>
          <w:color w:val="000000"/>
          <w:sz w:val="20"/>
          <w:szCs w:val="20"/>
        </w:rPr>
      </w:pPr>
    </w:p>
    <w:p w14:paraId="4D22594F" w14:textId="12B206FB" w:rsidR="008603DC" w:rsidRDefault="008603DC">
      <w:pPr>
        <w:rPr>
          <w:rFonts w:ascii="Helvetica" w:hAnsi="Helvetica"/>
          <w:sz w:val="20"/>
          <w:szCs w:val="20"/>
        </w:rPr>
      </w:pPr>
    </w:p>
    <w:p w14:paraId="52C27944" w14:textId="09B2F462" w:rsidR="00616C89" w:rsidRDefault="00616C89">
      <w:pPr>
        <w:rPr>
          <w:rFonts w:ascii="Helvetica" w:hAnsi="Helvetica"/>
          <w:sz w:val="20"/>
          <w:szCs w:val="20"/>
        </w:rPr>
      </w:pPr>
    </w:p>
    <w:p w14:paraId="3155FC70" w14:textId="4AC22E4D" w:rsidR="00616C89" w:rsidRDefault="00616C89">
      <w:pPr>
        <w:rPr>
          <w:rFonts w:ascii="Helvetica" w:hAnsi="Helvetica"/>
          <w:sz w:val="20"/>
          <w:szCs w:val="20"/>
        </w:rPr>
      </w:pPr>
    </w:p>
    <w:p w14:paraId="1677231B" w14:textId="738A8232" w:rsidR="00616C89" w:rsidRDefault="00616C89">
      <w:pPr>
        <w:rPr>
          <w:rFonts w:ascii="Helvetica" w:hAnsi="Helvetica"/>
          <w:sz w:val="20"/>
          <w:szCs w:val="20"/>
        </w:rPr>
      </w:pPr>
    </w:p>
    <w:p w14:paraId="23B1ABA1" w14:textId="721215E1" w:rsidR="00616C89" w:rsidRDefault="00616C89">
      <w:pPr>
        <w:rPr>
          <w:rFonts w:ascii="Helvetica" w:hAnsi="Helvetica"/>
          <w:sz w:val="20"/>
          <w:szCs w:val="20"/>
        </w:rPr>
      </w:pPr>
    </w:p>
    <w:p w14:paraId="3ADE4323" w14:textId="7BC26CDA" w:rsidR="00616C89" w:rsidRDefault="00616C89">
      <w:pPr>
        <w:rPr>
          <w:rFonts w:ascii="Helvetica" w:hAnsi="Helvetica"/>
          <w:sz w:val="20"/>
          <w:szCs w:val="20"/>
        </w:rPr>
      </w:pPr>
    </w:p>
    <w:p w14:paraId="6CD6F0E9" w14:textId="0CE51575" w:rsidR="00616C89" w:rsidRDefault="00616C89">
      <w:pPr>
        <w:rPr>
          <w:rFonts w:ascii="Helvetica" w:hAnsi="Helvetica"/>
          <w:sz w:val="20"/>
          <w:szCs w:val="20"/>
        </w:rPr>
      </w:pPr>
    </w:p>
    <w:p w14:paraId="4B74D1E4" w14:textId="5BA4EDFF" w:rsidR="00616C89" w:rsidRDefault="00616C89">
      <w:pPr>
        <w:rPr>
          <w:rFonts w:ascii="Helvetica" w:hAnsi="Helvetica"/>
          <w:sz w:val="20"/>
          <w:szCs w:val="20"/>
        </w:rPr>
      </w:pPr>
    </w:p>
    <w:p w14:paraId="614B2521" w14:textId="1ADC467F" w:rsidR="00616C89" w:rsidRDefault="00616C89">
      <w:pPr>
        <w:rPr>
          <w:rFonts w:ascii="Helvetica" w:hAnsi="Helvetica"/>
          <w:sz w:val="20"/>
          <w:szCs w:val="20"/>
        </w:rPr>
      </w:pPr>
    </w:p>
    <w:p w14:paraId="0F893202" w14:textId="1D502F3A" w:rsidR="00616C89" w:rsidRDefault="00616C89">
      <w:pPr>
        <w:rPr>
          <w:rFonts w:ascii="Helvetica" w:hAnsi="Helvetica"/>
          <w:sz w:val="20"/>
          <w:szCs w:val="20"/>
        </w:rPr>
      </w:pPr>
    </w:p>
    <w:p w14:paraId="283075E6" w14:textId="6627CA60" w:rsidR="00616C89" w:rsidRDefault="00616C89">
      <w:pPr>
        <w:rPr>
          <w:rFonts w:ascii="Helvetica" w:hAnsi="Helvetica"/>
          <w:sz w:val="20"/>
          <w:szCs w:val="20"/>
        </w:rPr>
      </w:pPr>
    </w:p>
    <w:p w14:paraId="11A3F186" w14:textId="7C63DF03" w:rsidR="00616C89" w:rsidRPr="004478AF" w:rsidRDefault="00616C89" w:rsidP="00E30AB4">
      <w:pPr>
        <w:rPr>
          <w:rFonts w:ascii="Helvetica" w:hAnsi="Helvetica"/>
          <w:sz w:val="20"/>
          <w:szCs w:val="20"/>
        </w:rPr>
      </w:pPr>
    </w:p>
    <w:sectPr w:rsidR="00616C89" w:rsidRPr="004478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06"/>
    <w:rsid w:val="00016BB0"/>
    <w:rsid w:val="0005775B"/>
    <w:rsid w:val="00083821"/>
    <w:rsid w:val="000973DD"/>
    <w:rsid w:val="000B2E6C"/>
    <w:rsid w:val="000C3A2B"/>
    <w:rsid w:val="000F324A"/>
    <w:rsid w:val="00112C65"/>
    <w:rsid w:val="00154CD6"/>
    <w:rsid w:val="001627E0"/>
    <w:rsid w:val="00180EFC"/>
    <w:rsid w:val="00191A2A"/>
    <w:rsid w:val="001A3F47"/>
    <w:rsid w:val="001B1B77"/>
    <w:rsid w:val="001B2C0A"/>
    <w:rsid w:val="001E4A90"/>
    <w:rsid w:val="001F7CFE"/>
    <w:rsid w:val="0024467E"/>
    <w:rsid w:val="002A46D1"/>
    <w:rsid w:val="002F1ACB"/>
    <w:rsid w:val="00304062"/>
    <w:rsid w:val="0030739B"/>
    <w:rsid w:val="003241F6"/>
    <w:rsid w:val="003670D1"/>
    <w:rsid w:val="003B185D"/>
    <w:rsid w:val="003E24FB"/>
    <w:rsid w:val="00433B5A"/>
    <w:rsid w:val="004374E9"/>
    <w:rsid w:val="004478AF"/>
    <w:rsid w:val="004613CC"/>
    <w:rsid w:val="004648BA"/>
    <w:rsid w:val="00480006"/>
    <w:rsid w:val="004A5D85"/>
    <w:rsid w:val="004D27C1"/>
    <w:rsid w:val="004D4B05"/>
    <w:rsid w:val="0050013B"/>
    <w:rsid w:val="00520F7E"/>
    <w:rsid w:val="00525671"/>
    <w:rsid w:val="005445ED"/>
    <w:rsid w:val="005737FF"/>
    <w:rsid w:val="005813B8"/>
    <w:rsid w:val="005B6EB8"/>
    <w:rsid w:val="005D27C5"/>
    <w:rsid w:val="005D31CE"/>
    <w:rsid w:val="005D38CF"/>
    <w:rsid w:val="00600FBD"/>
    <w:rsid w:val="00616C89"/>
    <w:rsid w:val="00662890"/>
    <w:rsid w:val="00673BF4"/>
    <w:rsid w:val="006B4FFB"/>
    <w:rsid w:val="006B654F"/>
    <w:rsid w:val="006C0C47"/>
    <w:rsid w:val="006C3F46"/>
    <w:rsid w:val="006E653B"/>
    <w:rsid w:val="00705AE2"/>
    <w:rsid w:val="007339D7"/>
    <w:rsid w:val="007531A7"/>
    <w:rsid w:val="0077240A"/>
    <w:rsid w:val="007A7AE2"/>
    <w:rsid w:val="007B7D0F"/>
    <w:rsid w:val="007D5ECD"/>
    <w:rsid w:val="007F39AA"/>
    <w:rsid w:val="00810C44"/>
    <w:rsid w:val="008144B5"/>
    <w:rsid w:val="008175FF"/>
    <w:rsid w:val="00825EBB"/>
    <w:rsid w:val="008603DC"/>
    <w:rsid w:val="008630B1"/>
    <w:rsid w:val="008657BA"/>
    <w:rsid w:val="008A3C23"/>
    <w:rsid w:val="008B4B92"/>
    <w:rsid w:val="008D775C"/>
    <w:rsid w:val="008E2F74"/>
    <w:rsid w:val="008E6C42"/>
    <w:rsid w:val="009011B7"/>
    <w:rsid w:val="00922104"/>
    <w:rsid w:val="00927FFA"/>
    <w:rsid w:val="0093172D"/>
    <w:rsid w:val="009B1367"/>
    <w:rsid w:val="00A17B0C"/>
    <w:rsid w:val="00A265FD"/>
    <w:rsid w:val="00A3618E"/>
    <w:rsid w:val="00A56B50"/>
    <w:rsid w:val="00AB2C63"/>
    <w:rsid w:val="00AD5BE5"/>
    <w:rsid w:val="00B17CAE"/>
    <w:rsid w:val="00BD59E0"/>
    <w:rsid w:val="00CA2485"/>
    <w:rsid w:val="00CA2980"/>
    <w:rsid w:val="00CC5FDB"/>
    <w:rsid w:val="00CE149C"/>
    <w:rsid w:val="00CF2A0C"/>
    <w:rsid w:val="00D66F7E"/>
    <w:rsid w:val="00D80A5C"/>
    <w:rsid w:val="00D90675"/>
    <w:rsid w:val="00DB3243"/>
    <w:rsid w:val="00DD5254"/>
    <w:rsid w:val="00DE5B2B"/>
    <w:rsid w:val="00E30AB4"/>
    <w:rsid w:val="00E47B7E"/>
    <w:rsid w:val="00E85264"/>
    <w:rsid w:val="00E933D8"/>
    <w:rsid w:val="00EC0841"/>
    <w:rsid w:val="00ED391C"/>
    <w:rsid w:val="00ED5E83"/>
    <w:rsid w:val="00F04348"/>
    <w:rsid w:val="00F22970"/>
    <w:rsid w:val="00F87797"/>
    <w:rsid w:val="00FD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E015F"/>
  <w15:chartTrackingRefBased/>
  <w15:docId w15:val="{F108067D-06C3-1045-8CBC-E3B25F15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654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9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M Richardson</dc:creator>
  <cp:keywords/>
  <dc:description/>
  <cp:lastModifiedBy>Richardson, Kelli Marie - (kellirichardson)</cp:lastModifiedBy>
  <cp:revision>44</cp:revision>
  <dcterms:created xsi:type="dcterms:W3CDTF">2022-09-12T21:17:00Z</dcterms:created>
  <dcterms:modified xsi:type="dcterms:W3CDTF">2023-09-14T23:05:00Z</dcterms:modified>
</cp:coreProperties>
</file>